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32001" w14:textId="7FEA33CE" w:rsidR="00B575F4" w:rsidRDefault="00CB2B3F" w:rsidP="008518F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5E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17475" w:rsidRPr="007D45E3">
        <w:rPr>
          <w:rFonts w:ascii="Times New Roman" w:hAnsi="Times New Roman" w:cs="Times New Roman"/>
          <w:b/>
          <w:sz w:val="20"/>
          <w:szCs w:val="20"/>
        </w:rPr>
        <w:t xml:space="preserve">SD </w:t>
      </w:r>
      <w:r w:rsidR="00B17475">
        <w:rPr>
          <w:rFonts w:ascii="Times New Roman" w:hAnsi="Times New Roman" w:cs="Times New Roman"/>
          <w:b/>
          <w:sz w:val="20"/>
          <w:szCs w:val="20"/>
        </w:rPr>
        <w:t>2</w:t>
      </w:r>
      <w:r w:rsidR="00B17475" w:rsidRPr="007D45E3">
        <w:rPr>
          <w:rFonts w:ascii="Times New Roman" w:hAnsi="Times New Roman" w:cs="Times New Roman"/>
          <w:b/>
          <w:sz w:val="20"/>
          <w:szCs w:val="20"/>
        </w:rPr>
        <w:t>:</w:t>
      </w:r>
      <w:r w:rsidR="00B17475" w:rsidRPr="007D45E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D4E72">
        <w:rPr>
          <w:rFonts w:ascii="Times New Roman" w:eastAsia="Calibri" w:hAnsi="Times New Roman" w:cs="Times New Roman"/>
          <w:sz w:val="20"/>
          <w:szCs w:val="20"/>
          <w:lang w:bidi="en-US"/>
        </w:rPr>
        <w:t>C</w:t>
      </w:r>
      <w:r w:rsidR="00B17475" w:rsidRPr="007D45E3">
        <w:rPr>
          <w:rFonts w:ascii="Times New Roman" w:eastAsia="Calibri" w:hAnsi="Times New Roman" w:cs="Times New Roman"/>
          <w:sz w:val="20"/>
          <w:szCs w:val="20"/>
          <w:lang w:bidi="en-US"/>
        </w:rPr>
        <w:t xml:space="preserve">hemical characteristics of soils </w:t>
      </w:r>
      <w:r w:rsidR="00B17475" w:rsidRPr="007D45E3">
        <w:rPr>
          <w:rFonts w:ascii="Times New Roman" w:hAnsi="Times New Roman" w:cs="Times New Roman"/>
          <w:sz w:val="20"/>
          <w:szCs w:val="20"/>
        </w:rPr>
        <w:t>sampled from 0 to 20 cm depth of the plot before the establishment of the trial. Values are means of three replicates with standard error.</w:t>
      </w:r>
      <w:r w:rsidR="00A4271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BD09681" w14:textId="77777777" w:rsidR="008518FE" w:rsidRPr="008518FE" w:rsidRDefault="008518FE" w:rsidP="008518F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276"/>
        <w:gridCol w:w="1276"/>
        <w:gridCol w:w="1417"/>
        <w:gridCol w:w="1276"/>
        <w:gridCol w:w="1701"/>
      </w:tblGrid>
      <w:tr w:rsidR="007D513F" w:rsidRPr="007D45E3" w14:paraId="04DF9C0E" w14:textId="77777777" w:rsidTr="007D513F">
        <w:trPr>
          <w:trHeight w:val="699"/>
        </w:trPr>
        <w:tc>
          <w:tcPr>
            <w:tcW w:w="993" w:type="dxa"/>
          </w:tcPr>
          <w:p w14:paraId="09B4A8DF" w14:textId="6D153080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1275" w:type="dxa"/>
          </w:tcPr>
          <w:p w14:paraId="72BF3745" w14:textId="1DD812E7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134" w:type="dxa"/>
          </w:tcPr>
          <w:p w14:paraId="240AF962" w14:textId="77777777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Carbon</w:t>
            </w:r>
          </w:p>
          <w:p w14:paraId="2CB83E1D" w14:textId="4EAC3E48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76" w:type="dxa"/>
          </w:tcPr>
          <w:p w14:paraId="6C7C6206" w14:textId="77777777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Total N</w:t>
            </w:r>
          </w:p>
          <w:p w14:paraId="3333B5AE" w14:textId="1015F7EA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76" w:type="dxa"/>
          </w:tcPr>
          <w:p w14:paraId="44398280" w14:textId="77777777" w:rsidR="007D513F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Avail P</w:t>
            </w:r>
          </w:p>
          <w:p w14:paraId="61CD9133" w14:textId="098D9A9C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mg/kg</w:t>
            </w:r>
            <w:r w:rsidR="000D04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5CCAB899" w14:textId="36FBC83A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Exch. K</w:t>
            </w:r>
          </w:p>
          <w:p w14:paraId="26484C30" w14:textId="74CB5153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Cmol/kg)</w:t>
            </w:r>
          </w:p>
        </w:tc>
        <w:tc>
          <w:tcPr>
            <w:tcW w:w="1276" w:type="dxa"/>
          </w:tcPr>
          <w:p w14:paraId="74030E45" w14:textId="77777777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Exch. Mg</w:t>
            </w:r>
          </w:p>
          <w:p w14:paraId="3E9F8E2D" w14:textId="155AC584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Cmol/ kg)</w:t>
            </w:r>
          </w:p>
        </w:tc>
        <w:tc>
          <w:tcPr>
            <w:tcW w:w="1701" w:type="dxa"/>
          </w:tcPr>
          <w:p w14:paraId="1693B53B" w14:textId="77777777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Exch. Ca</w:t>
            </w:r>
          </w:p>
          <w:p w14:paraId="0A1E2BCB" w14:textId="6B5EFC5A" w:rsidR="003F46E5" w:rsidRPr="007D45E3" w:rsidRDefault="003F46E5" w:rsidP="000D04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45E3">
              <w:rPr>
                <w:rFonts w:ascii="Times New Roman" w:hAnsi="Times New Roman" w:cs="Times New Roman"/>
                <w:b/>
                <w:bCs/>
              </w:rPr>
              <w:t>(Cmol/kg)</w:t>
            </w:r>
          </w:p>
        </w:tc>
      </w:tr>
      <w:tr w:rsidR="007D513F" w:rsidRPr="007D45E3" w14:paraId="50EBF5A3" w14:textId="77777777" w:rsidTr="007D513F">
        <w:trPr>
          <w:trHeight w:val="553"/>
        </w:trPr>
        <w:tc>
          <w:tcPr>
            <w:tcW w:w="993" w:type="dxa"/>
          </w:tcPr>
          <w:p w14:paraId="11726815" w14:textId="0C4632E8" w:rsidR="003F46E5" w:rsidRPr="008F7595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8F7595">
              <w:rPr>
                <w:rFonts w:ascii="Times New Roman" w:hAnsi="Times New Roman" w:cs="Times New Roman"/>
              </w:rPr>
              <w:t>Clone Plot</w:t>
            </w:r>
          </w:p>
        </w:tc>
        <w:tc>
          <w:tcPr>
            <w:tcW w:w="1275" w:type="dxa"/>
          </w:tcPr>
          <w:p w14:paraId="6D0F9A6F" w14:textId="62183819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5.84± 0.14</w:t>
            </w:r>
          </w:p>
        </w:tc>
        <w:tc>
          <w:tcPr>
            <w:tcW w:w="1134" w:type="dxa"/>
          </w:tcPr>
          <w:p w14:paraId="0AA485FE" w14:textId="2AE131AE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1.47±0.13</w:t>
            </w:r>
          </w:p>
        </w:tc>
        <w:tc>
          <w:tcPr>
            <w:tcW w:w="1276" w:type="dxa"/>
          </w:tcPr>
          <w:p w14:paraId="64B529E1" w14:textId="65D3C781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1276" w:type="dxa"/>
          </w:tcPr>
          <w:p w14:paraId="151476F4" w14:textId="05A79FFE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6.57±0.32</w:t>
            </w:r>
          </w:p>
        </w:tc>
        <w:tc>
          <w:tcPr>
            <w:tcW w:w="1417" w:type="dxa"/>
          </w:tcPr>
          <w:p w14:paraId="4D243CCA" w14:textId="759B832A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0.15±0.03</w:t>
            </w:r>
          </w:p>
        </w:tc>
        <w:tc>
          <w:tcPr>
            <w:tcW w:w="1276" w:type="dxa"/>
          </w:tcPr>
          <w:p w14:paraId="023CFC89" w14:textId="4F0EBE68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1.97±0.30</w:t>
            </w:r>
          </w:p>
        </w:tc>
        <w:tc>
          <w:tcPr>
            <w:tcW w:w="1701" w:type="dxa"/>
          </w:tcPr>
          <w:p w14:paraId="78B0BD80" w14:textId="2138D59B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8.04±0.47</w:t>
            </w:r>
          </w:p>
        </w:tc>
      </w:tr>
      <w:tr w:rsidR="007D513F" w:rsidRPr="007D45E3" w14:paraId="5D675C1A" w14:textId="77777777" w:rsidTr="007D513F">
        <w:trPr>
          <w:trHeight w:val="421"/>
        </w:trPr>
        <w:tc>
          <w:tcPr>
            <w:tcW w:w="993" w:type="dxa"/>
          </w:tcPr>
          <w:p w14:paraId="073B5AA4" w14:textId="0524614E" w:rsidR="003F46E5" w:rsidRPr="008F7595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8F7595">
              <w:rPr>
                <w:rFonts w:ascii="Times New Roman" w:hAnsi="Times New Roman" w:cs="Times New Roman"/>
              </w:rPr>
              <w:t>Critical levels</w:t>
            </w:r>
          </w:p>
        </w:tc>
        <w:tc>
          <w:tcPr>
            <w:tcW w:w="1275" w:type="dxa"/>
          </w:tcPr>
          <w:p w14:paraId="0B10F2B0" w14:textId="7458D702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134" w:type="dxa"/>
          </w:tcPr>
          <w:p w14:paraId="243B0AC1" w14:textId="175343B6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276" w:type="dxa"/>
          </w:tcPr>
          <w:p w14:paraId="0818462A" w14:textId="3D159FE2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264867A4" w14:textId="1CBD0AF6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417" w:type="dxa"/>
          </w:tcPr>
          <w:p w14:paraId="42BCC2C3" w14:textId="56AEE584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</w:tcPr>
          <w:p w14:paraId="5E8897EB" w14:textId="2ACF926D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01" w:type="dxa"/>
          </w:tcPr>
          <w:p w14:paraId="3938ED7C" w14:textId="68E4CDDC" w:rsidR="003F46E5" w:rsidRPr="007D45E3" w:rsidRDefault="003F46E5" w:rsidP="00FF10E9">
            <w:pPr>
              <w:jc w:val="both"/>
              <w:rPr>
                <w:rFonts w:ascii="Times New Roman" w:hAnsi="Times New Roman" w:cs="Times New Roman"/>
              </w:rPr>
            </w:pPr>
            <w:r w:rsidRPr="007D45E3">
              <w:rPr>
                <w:rFonts w:ascii="Times New Roman" w:hAnsi="Times New Roman" w:cs="Times New Roman"/>
              </w:rPr>
              <w:t>7.50</w:t>
            </w:r>
          </w:p>
        </w:tc>
      </w:tr>
    </w:tbl>
    <w:p w14:paraId="28837392" w14:textId="77777777" w:rsidR="00FF10E9" w:rsidRDefault="00FF10E9" w:rsidP="00FF10E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F10E9" w:rsidSect="00F227D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00E7B" w14:textId="77777777" w:rsidR="008A2CA2" w:rsidRDefault="008A2CA2" w:rsidP="004545A2">
      <w:pPr>
        <w:spacing w:after="0" w:line="240" w:lineRule="auto"/>
      </w:pPr>
      <w:r>
        <w:separator/>
      </w:r>
    </w:p>
  </w:endnote>
  <w:endnote w:type="continuationSeparator" w:id="0">
    <w:p w14:paraId="2CAABB99" w14:textId="77777777" w:rsidR="008A2CA2" w:rsidRDefault="008A2CA2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EBF88" w14:textId="77777777" w:rsidR="008A2CA2" w:rsidRDefault="008A2CA2" w:rsidP="004545A2">
      <w:pPr>
        <w:spacing w:after="0" w:line="240" w:lineRule="auto"/>
      </w:pPr>
      <w:r>
        <w:separator/>
      </w:r>
    </w:p>
  </w:footnote>
  <w:footnote w:type="continuationSeparator" w:id="0">
    <w:p w14:paraId="2B8B1FF9" w14:textId="77777777" w:rsidR="008A2CA2" w:rsidRDefault="008A2CA2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B12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D99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2CA2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2B3F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285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4:00Z</dcterms:created>
  <dcterms:modified xsi:type="dcterms:W3CDTF">2026-03-27T11:48:00Z</dcterms:modified>
</cp:coreProperties>
</file>